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AA5B6" w14:textId="30618102" w:rsidR="000875F3" w:rsidRDefault="009E0A9E" w:rsidP="00A2626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0875F3" w:rsidRPr="00F0055D">
        <w:rPr>
          <w:rFonts w:ascii="Times New Roman" w:hAnsi="Times New Roman" w:cs="Times New Roman"/>
          <w:b/>
          <w:bCs/>
        </w:rPr>
        <w:t>Supplementary material</w:t>
      </w:r>
      <w:r w:rsidR="000875F3">
        <w:rPr>
          <w:rFonts w:ascii="Times New Roman" w:hAnsi="Times New Roman" w:cs="Times New Roman"/>
          <w:b/>
          <w:bCs/>
        </w:rPr>
        <w:br w:type="page"/>
      </w:r>
    </w:p>
    <w:p w14:paraId="3FA4051E" w14:textId="77777777" w:rsidR="000875F3" w:rsidRDefault="000875F3" w:rsidP="00087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A83BB9">
        <w:rPr>
          <w:rFonts w:ascii="Times New Roman" w:hAnsi="Times New Roman" w:cs="Times New Roman"/>
        </w:rPr>
        <w:t xml:space="preserve">Effect of caregiving responsibilities on adult children’s fertility expectations, supplementary analysis </w:t>
      </w:r>
      <w:r>
        <w:rPr>
          <w:rFonts w:ascii="Times New Roman" w:hAnsi="Times New Roman" w:cs="Times New Roman"/>
        </w:rPr>
        <w:t>including never treated</w:t>
      </w:r>
      <w:r w:rsidRPr="00A83BB9">
        <w:rPr>
          <w:rFonts w:ascii="Times New Roman" w:hAnsi="Times New Roman" w:cs="Times New Roman"/>
        </w:rPr>
        <w:t xml:space="preserve"> </w:t>
      </w:r>
      <w:proofErr w:type="gramStart"/>
      <w:r w:rsidRPr="00A83BB9">
        <w:rPr>
          <w:rFonts w:ascii="Times New Roman" w:hAnsi="Times New Roman" w:cs="Times New Roman"/>
        </w:rPr>
        <w:t>respondents</w:t>
      </w:r>
      <w:proofErr w:type="gramEnd"/>
    </w:p>
    <w:p w14:paraId="12652D1D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p w14:paraId="4E806383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3456"/>
      </w:tblGrid>
      <w:tr w:rsidR="000875F3" w14:paraId="511C489A" w14:textId="77777777" w:rsidTr="00355EAE">
        <w:trPr>
          <w:jc w:val="center"/>
        </w:trPr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76785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F3CD6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</w:tr>
      <w:tr w:rsidR="000875F3" w14:paraId="695F5272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1A27C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7472A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</w:tr>
      <w:tr w:rsidR="000875F3" w14:paraId="35FE75A2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EAE132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5CDDF5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5F3" w14:paraId="26CC7F51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F39DF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S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5FF1B7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8</w:t>
            </w:r>
          </w:p>
        </w:tc>
      </w:tr>
      <w:tr w:rsidR="000875F3" w14:paraId="15FB908C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E3D01E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57F76C0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8)</w:t>
            </w:r>
          </w:p>
        </w:tc>
      </w:tr>
      <w:tr w:rsidR="000875F3" w14:paraId="1814EADA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E51AC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M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64249C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8*</w:t>
            </w:r>
          </w:p>
        </w:tc>
      </w:tr>
      <w:tr w:rsidR="000875F3" w14:paraId="5E61E325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82705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81C3D2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0)</w:t>
            </w:r>
          </w:p>
        </w:tc>
      </w:tr>
      <w:tr w:rsidR="000875F3" w14:paraId="65BEB3F6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53D93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7C0AD2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5F3" w14:paraId="289F5CB4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0AD090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9F0093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028</w:t>
            </w:r>
          </w:p>
        </w:tc>
      </w:tr>
      <w:tr w:rsidR="000875F3" w14:paraId="31E10026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4B41C5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CAF0860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 w:rsidR="000875F3" w14:paraId="419E0839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CF914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.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904A0E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402902BE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AE5D07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A33CC1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37F92209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5B06F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F26362D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478FEF00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9B724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57C2B2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7E04977E" w14:textId="77777777" w:rsidTr="00355EA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0B48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by-Year FE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B987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134B88F" w14:textId="77777777" w:rsidR="000875F3" w:rsidRPr="006F18CD" w:rsidRDefault="000875F3" w:rsidP="000875F3">
      <w:pPr>
        <w:spacing w:line="360" w:lineRule="auto"/>
        <w:jc w:val="both"/>
        <w:rPr>
          <w:rFonts w:ascii="Times New Roman" w:hAnsi="Times New Roman" w:cs="Times New Roman"/>
        </w:rPr>
      </w:pPr>
      <w:r w:rsidRPr="00BD2569">
        <w:rPr>
          <w:rFonts w:ascii="Times New Roman" w:hAnsi="Times New Roman" w:cs="Times New Roman"/>
          <w:i/>
          <w:iCs/>
        </w:rPr>
        <w:t>Note</w:t>
      </w:r>
      <w:r w:rsidRPr="00BD2569">
        <w:rPr>
          <w:rFonts w:ascii="Times New Roman" w:hAnsi="Times New Roman" w:cs="Times New Roman"/>
        </w:rPr>
        <w:t>: Standard errors clustered at the individual level in parentheses. *** p&lt;0.01, ** p&lt;0.05, * p&lt;0.1.</w:t>
      </w:r>
      <w:r>
        <w:rPr>
          <w:rFonts w:ascii="Times New Roman" w:hAnsi="Times New Roman" w:cs="Times New Roman"/>
        </w:rPr>
        <w:t xml:space="preserve"> </w:t>
      </w:r>
      <w:r w:rsidRPr="0076595A">
        <w:rPr>
          <w:rFonts w:ascii="Times New Roman" w:hAnsi="Times New Roman" w:cs="Times New Roman"/>
          <w:i/>
          <w:iCs/>
        </w:rPr>
        <w:t>treat*post SR</w:t>
      </w:r>
      <w:r>
        <w:rPr>
          <w:rFonts w:ascii="Times New Roman" w:hAnsi="Times New Roman" w:cs="Times New Roman"/>
        </w:rPr>
        <w:t xml:space="preserve"> refers to the interaction between a dummy equal to one if the individual became a caregiver at any point in the sample period and a dummy equal to one for the two periods after the caregiving event. </w:t>
      </w:r>
      <w:r w:rsidRPr="0076595A">
        <w:rPr>
          <w:rFonts w:ascii="Times New Roman" w:hAnsi="Times New Roman" w:cs="Times New Roman"/>
          <w:i/>
          <w:iCs/>
        </w:rPr>
        <w:t xml:space="preserve">treat*post </w:t>
      </w:r>
      <w:r>
        <w:rPr>
          <w:rFonts w:ascii="Times New Roman" w:hAnsi="Times New Roman" w:cs="Times New Roman"/>
          <w:i/>
          <w:iCs/>
        </w:rPr>
        <w:t>M</w:t>
      </w:r>
      <w:r w:rsidRPr="0076595A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fers to the interaction between a dummy equal one if the individual ever became a caregiver and a dummy equal to one after period three after the caregiving event. </w:t>
      </w:r>
      <w:r w:rsidRPr="00BD2569">
        <w:rPr>
          <w:rFonts w:ascii="Times New Roman" w:hAnsi="Times New Roman" w:cs="Times New Roman"/>
        </w:rPr>
        <w:t xml:space="preserve">Controls include partnership status, employment, and 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2E98FC20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p w14:paraId="3E0D179D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4FC086" w14:textId="77777777" w:rsidR="000875F3" w:rsidRDefault="000875F3" w:rsidP="00087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Pr="00A83BB9">
        <w:rPr>
          <w:rFonts w:ascii="Times New Roman" w:hAnsi="Times New Roman" w:cs="Times New Roman"/>
        </w:rPr>
        <w:t xml:space="preserve">Effect of caregiving responsibilities on adult children’s fertility expectations, supplementary analysis </w:t>
      </w:r>
      <w:r>
        <w:rPr>
          <w:rFonts w:ascii="Times New Roman" w:hAnsi="Times New Roman" w:cs="Times New Roman"/>
        </w:rPr>
        <w:t xml:space="preserve">using Callaway and </w:t>
      </w:r>
      <w:proofErr w:type="spellStart"/>
      <w:r>
        <w:rPr>
          <w:rFonts w:ascii="Times New Roman" w:hAnsi="Times New Roman" w:cs="Times New Roman"/>
        </w:rPr>
        <w:t>Sant’Anna</w:t>
      </w:r>
      <w:proofErr w:type="spellEnd"/>
      <w:r>
        <w:rPr>
          <w:rFonts w:ascii="Times New Roman" w:hAnsi="Times New Roman" w:cs="Times New Roman"/>
        </w:rPr>
        <w:t xml:space="preserve"> Robust Estimator </w:t>
      </w:r>
    </w:p>
    <w:p w14:paraId="69998A07" w14:textId="77777777" w:rsidR="000875F3" w:rsidRDefault="000875F3" w:rsidP="000875F3">
      <w:pPr>
        <w:rPr>
          <w:rFonts w:ascii="Times New Roman" w:hAnsi="Times New Roman" w:cs="Times New Roman"/>
        </w:rPr>
      </w:pPr>
    </w:p>
    <w:p w14:paraId="425114F8" w14:textId="77777777" w:rsidR="000875F3" w:rsidRDefault="000875F3" w:rsidP="00087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FF73EFE" wp14:editId="6B385D9A">
            <wp:extent cx="5731510" cy="3670935"/>
            <wp:effectExtent l="0" t="0" r="0" b="0"/>
            <wp:docPr id="1838001441" name="Picture 1" descr="A graph with blue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001441" name="Picture 1" descr="A graph with blue and orange ba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E538C" w14:textId="77777777" w:rsidR="000875F3" w:rsidRPr="006F18CD" w:rsidRDefault="000875F3" w:rsidP="000875F3">
      <w:pPr>
        <w:jc w:val="both"/>
        <w:rPr>
          <w:rFonts w:ascii="Times New Roman" w:hAnsi="Times New Roman" w:cs="Times New Roman"/>
        </w:rPr>
      </w:pPr>
      <w:r w:rsidRPr="00724436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: Coefficients and confidence intervals based on TWFE estimation of </w:t>
      </w:r>
      <w:r w:rsidRPr="00724436">
        <w:rPr>
          <w:rFonts w:ascii="Times New Roman" w:hAnsi="Times New Roman" w:cs="Times New Roman"/>
        </w:rPr>
        <w:t>Model (1</w:t>
      </w:r>
      <w:r>
        <w:rPr>
          <w:rFonts w:ascii="Times New Roman" w:hAnsi="Times New Roman" w:cs="Times New Roman"/>
        </w:rPr>
        <w:t>) using the Callaway-</w:t>
      </w:r>
      <w:proofErr w:type="spellStart"/>
      <w:r>
        <w:rPr>
          <w:rFonts w:ascii="Times New Roman" w:hAnsi="Times New Roman" w:cs="Times New Roman"/>
        </w:rPr>
        <w:t>Sant’Anna</w:t>
      </w:r>
      <w:proofErr w:type="spellEnd"/>
      <w:r>
        <w:rPr>
          <w:rFonts w:ascii="Times New Roman" w:hAnsi="Times New Roman" w:cs="Times New Roman"/>
        </w:rPr>
        <w:t xml:space="preserve"> (2021) robust estimator, </w:t>
      </w:r>
      <w:r w:rsidRPr="00724436">
        <w:rPr>
          <w:rFonts w:ascii="Times New Roman" w:hAnsi="Times New Roman" w:cs="Times New Roman"/>
        </w:rPr>
        <w:t xml:space="preserve">with explanatory variables being: partnership status, employment, </w:t>
      </w:r>
      <w:r>
        <w:rPr>
          <w:rFonts w:ascii="Times New Roman" w:hAnsi="Times New Roman" w:cs="Times New Roman"/>
        </w:rPr>
        <w:t xml:space="preserve">parity, </w:t>
      </w:r>
      <w:r w:rsidRPr="00724436">
        <w:rPr>
          <w:rFonts w:ascii="Times New Roman" w:hAnsi="Times New Roman" w:cs="Times New Roman"/>
        </w:rPr>
        <w:t xml:space="preserve">survey year, </w:t>
      </w:r>
      <w:r>
        <w:rPr>
          <w:rFonts w:ascii="Times New Roman" w:hAnsi="Times New Roman" w:cs="Times New Roman"/>
        </w:rPr>
        <w:t xml:space="preserve">and </w:t>
      </w:r>
      <w:r w:rsidRPr="00724436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. </w:t>
      </w:r>
      <w:r w:rsidRPr="00724436">
        <w:rPr>
          <w:rFonts w:ascii="Times New Roman" w:hAnsi="Times New Roman" w:cs="Times New Roman"/>
          <w:i/>
          <w:iCs/>
        </w:rPr>
        <w:t>Source</w:t>
      </w:r>
      <w:r>
        <w:rPr>
          <w:rFonts w:ascii="Times New Roman" w:hAnsi="Times New Roman" w:cs="Times New Roman"/>
        </w:rPr>
        <w:t>: HILDA, waves 6-21, release 21.</w:t>
      </w:r>
    </w:p>
    <w:p w14:paraId="43F7F973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p w14:paraId="1B299795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A8EAB3" w14:textId="77777777" w:rsidR="000875F3" w:rsidRDefault="000875F3" w:rsidP="000875F3">
      <w:pPr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F0055D">
        <w:rPr>
          <w:rFonts w:ascii="Times New Roman" w:hAnsi="Times New Roman" w:cs="Times New Roman"/>
        </w:rPr>
        <w:t>. Effect of caregiving responsibilities on adult children’s fertility expectations</w:t>
      </w:r>
      <w:r>
        <w:rPr>
          <w:rFonts w:ascii="Times New Roman" w:hAnsi="Times New Roman" w:cs="Times New Roman"/>
        </w:rPr>
        <w:t>: heterogeneity by gender</w:t>
      </w:r>
      <w:r w:rsidRPr="00F0055D">
        <w:rPr>
          <w:rFonts w:ascii="Times New Roman" w:hAnsi="Times New Roman" w:cs="Times New Roman"/>
        </w:rPr>
        <w:t xml:space="preserve"> 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539"/>
        <w:gridCol w:w="3456"/>
      </w:tblGrid>
      <w:tr w:rsidR="000875F3" w14:paraId="71759686" w14:textId="77777777" w:rsidTr="00355EAE">
        <w:trPr>
          <w:jc w:val="center"/>
        </w:trPr>
        <w:tc>
          <w:tcPr>
            <w:tcW w:w="45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40980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493C4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</w:tr>
      <w:tr w:rsidR="000875F3" w14:paraId="3CBA09EF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1C881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9DCC7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</w:tr>
      <w:tr w:rsidR="000875F3" w14:paraId="33651D13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481BF6B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3D4524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5F3" w14:paraId="3698A87C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49192D0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*post SR 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5E2530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8**</w:t>
            </w:r>
          </w:p>
        </w:tc>
      </w:tr>
      <w:tr w:rsidR="000875F3" w14:paraId="7C70923D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19846E92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892A27F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7)</w:t>
            </w:r>
          </w:p>
        </w:tc>
      </w:tr>
      <w:tr w:rsidR="000875F3" w14:paraId="51429669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05A71F8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SR*Femal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771512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69</w:t>
            </w:r>
          </w:p>
        </w:tc>
      </w:tr>
      <w:tr w:rsidR="000875F3" w14:paraId="06ED4501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02912D2A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67E50C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4)</w:t>
            </w:r>
          </w:p>
        </w:tc>
      </w:tr>
      <w:tr w:rsidR="000875F3" w14:paraId="1E49524D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577CDAA7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M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BDD27B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6***</w:t>
            </w:r>
          </w:p>
        </w:tc>
      </w:tr>
      <w:tr w:rsidR="000875F3" w14:paraId="25973826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7DE71E1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679B16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24)</w:t>
            </w:r>
          </w:p>
        </w:tc>
      </w:tr>
      <w:tr w:rsidR="000875F3" w14:paraId="41833C37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3551D61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MR*Femal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F8EBA0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1</w:t>
            </w:r>
          </w:p>
        </w:tc>
      </w:tr>
      <w:tr w:rsidR="000875F3" w14:paraId="4C3192B1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62A9E11F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A2E459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0)</w:t>
            </w:r>
          </w:p>
        </w:tc>
      </w:tr>
      <w:tr w:rsidR="000875F3" w14:paraId="744CADC9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24D57767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C5281D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40</w:t>
            </w:r>
          </w:p>
        </w:tc>
      </w:tr>
      <w:tr w:rsidR="000875F3" w14:paraId="0810CAA6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3CB3E232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BF95A7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0875F3" w14:paraId="4B309EA6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073AEAFF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.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A55DDF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66212686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23432B6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2E429B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782D1739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20CFC2BD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D6EA14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2CAFB951" w14:textId="77777777" w:rsidTr="00355EAE">
        <w:trPr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74E0D30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700C8DF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5B4F9EC0" w14:textId="77777777" w:rsidTr="00355EA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5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6517E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by-Year FE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5259E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188A0FA2" w14:textId="77777777" w:rsidR="000875F3" w:rsidRDefault="000875F3" w:rsidP="000875F3">
      <w:pPr>
        <w:jc w:val="both"/>
        <w:rPr>
          <w:rFonts w:ascii="Times New Roman" w:hAnsi="Times New Roman" w:cs="Times New Roman"/>
        </w:rPr>
      </w:pPr>
    </w:p>
    <w:p w14:paraId="03867234" w14:textId="77777777" w:rsidR="000875F3" w:rsidRDefault="000875F3" w:rsidP="000875F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7D7D8C8" w14:textId="77777777" w:rsidR="000875F3" w:rsidRDefault="000875F3" w:rsidP="000875F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i/>
          <w:iCs/>
        </w:rPr>
        <w:t>Note</w:t>
      </w:r>
      <w:r w:rsidRPr="00F0055D">
        <w:rPr>
          <w:rFonts w:ascii="Times New Roman" w:hAnsi="Times New Roman" w:cs="Times New Roman"/>
        </w:rPr>
        <w:t xml:space="preserve">: </w:t>
      </w:r>
      <w:r w:rsidRPr="00BD2569">
        <w:rPr>
          <w:rFonts w:ascii="Times New Roman" w:hAnsi="Times New Roman" w:cs="Times New Roman"/>
        </w:rPr>
        <w:t xml:space="preserve">Standard errors clustered at the individual level in parentheses. </w:t>
      </w:r>
      <w:r w:rsidRPr="00F0055D">
        <w:rPr>
          <w:rFonts w:ascii="Times New Roman" w:hAnsi="Times New Roman" w:cs="Times New Roman"/>
        </w:rPr>
        <w:t>*** p&lt;0.01, ** p&lt;0.05, * p&lt;0.1</w:t>
      </w:r>
      <w:r>
        <w:rPr>
          <w:rFonts w:ascii="Times New Roman" w:hAnsi="Times New Roman" w:cs="Times New Roman"/>
        </w:rPr>
        <w:t>. Controls include</w:t>
      </w:r>
      <w:r w:rsidRPr="00F0055D">
        <w:rPr>
          <w:rFonts w:ascii="Times New Roman" w:hAnsi="Times New Roman" w:cs="Times New Roman"/>
        </w:rPr>
        <w:t xml:space="preserve"> partnership status, employment, </w:t>
      </w:r>
      <w:r>
        <w:rPr>
          <w:rFonts w:ascii="Times New Roman" w:hAnsi="Times New Roman" w:cs="Times New Roman"/>
        </w:rPr>
        <w:t xml:space="preserve">and </w:t>
      </w:r>
      <w:r w:rsidRPr="00F0055D">
        <w:rPr>
          <w:rFonts w:ascii="Times New Roman" w:hAnsi="Times New Roman" w:cs="Times New Roman"/>
        </w:rPr>
        <w:t xml:space="preserve">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0EA44AB9" w14:textId="77777777" w:rsidR="000875F3" w:rsidRPr="006F18CD" w:rsidRDefault="000875F3" w:rsidP="000875F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4FD35B6C" w14:textId="77777777" w:rsidR="000875F3" w:rsidRDefault="000875F3" w:rsidP="000875F3"/>
    <w:p w14:paraId="7A670B42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27D8B0" w14:textId="77777777" w:rsidR="000875F3" w:rsidRDefault="000875F3" w:rsidP="000875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Pr="00F0055D">
        <w:rPr>
          <w:rFonts w:ascii="Times New Roman" w:hAnsi="Times New Roman" w:cs="Times New Roman"/>
        </w:rPr>
        <w:t>Effect of caregiving responsibilities on adult children’s fertility expectations</w:t>
      </w:r>
      <w:r>
        <w:rPr>
          <w:rFonts w:ascii="Times New Roman" w:hAnsi="Times New Roman" w:cs="Times New Roman"/>
        </w:rPr>
        <w:t>, supplementary analysis controlling for the health status of respondents</w:t>
      </w:r>
    </w:p>
    <w:p w14:paraId="39B0BF90" w14:textId="77777777" w:rsidR="000875F3" w:rsidRPr="006F18CD" w:rsidRDefault="000875F3" w:rsidP="000875F3">
      <w:pPr>
        <w:jc w:val="both"/>
        <w:rPr>
          <w:rFonts w:ascii="Times New Roman" w:hAnsi="Times New Roman" w:cs="Times New Roman"/>
        </w:rPr>
      </w:pPr>
    </w:p>
    <w:p w14:paraId="4CB1D92B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3456"/>
      </w:tblGrid>
      <w:tr w:rsidR="000875F3" w14:paraId="59174F0F" w14:textId="77777777" w:rsidTr="00355EAE">
        <w:trPr>
          <w:jc w:val="center"/>
        </w:trPr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E52900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62D1C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</w:tr>
      <w:tr w:rsidR="000875F3" w14:paraId="520F75A8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40C50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3311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</w:tr>
      <w:tr w:rsidR="000875F3" w14:paraId="3E3863CA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6218540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F01AC3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5F3" w14:paraId="2CC55CBB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5923DD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S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AC182D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3</w:t>
            </w:r>
          </w:p>
        </w:tc>
      </w:tr>
      <w:tr w:rsidR="000875F3" w14:paraId="2C98F4BF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83379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6F97F65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8)</w:t>
            </w:r>
          </w:p>
        </w:tc>
      </w:tr>
      <w:tr w:rsidR="000875F3" w14:paraId="57AE357A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F21FED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*post M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DBF8717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9***</w:t>
            </w:r>
          </w:p>
        </w:tc>
      </w:tr>
      <w:tr w:rsidR="000875F3" w14:paraId="693600C3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1467C0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81142A2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5)</w:t>
            </w:r>
          </w:p>
        </w:tc>
      </w:tr>
      <w:tr w:rsidR="000875F3" w14:paraId="7FD4A2E5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C836B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6E810AE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5F3" w14:paraId="77B79DF5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7A3A8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B243951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0</w:t>
            </w:r>
          </w:p>
        </w:tc>
      </w:tr>
      <w:tr w:rsidR="000875F3" w14:paraId="504ECFD9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A33AF6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BDD9FF9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0875F3" w14:paraId="26981E66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88A11A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.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66996A8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09F6F7F8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D2FDB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D5CBE23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4C646BF3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93A1D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4B55AAC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5ACFD491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8E1F9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E5EEDA6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7B5A372C" w14:textId="77777777" w:rsidTr="00355EAE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1AA1A7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by-Year F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2B881DA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875F3" w14:paraId="39DF9238" w14:textId="77777777" w:rsidTr="00355EA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038EEB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8EA868" w14:textId="77777777" w:rsidR="000875F3" w:rsidRDefault="000875F3" w:rsidP="00355EA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0F95286" w14:textId="77777777" w:rsidR="000875F3" w:rsidRDefault="000875F3" w:rsidP="000875F3">
      <w:pPr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i/>
          <w:iCs/>
        </w:rPr>
        <w:t>Note</w:t>
      </w:r>
      <w:r w:rsidRPr="00F0055D">
        <w:rPr>
          <w:rFonts w:ascii="Times New Roman" w:hAnsi="Times New Roman" w:cs="Times New Roman"/>
        </w:rPr>
        <w:t>:</w:t>
      </w:r>
      <w:r w:rsidRPr="00BD2569">
        <w:rPr>
          <w:rFonts w:ascii="Times New Roman" w:hAnsi="Times New Roman" w:cs="Times New Roman"/>
        </w:rPr>
        <w:t xml:space="preserve"> Standard errors clustered at the individual level in parentheses. </w:t>
      </w:r>
      <w:r>
        <w:rPr>
          <w:rFonts w:ascii="Times New Roman" w:hAnsi="Times New Roman" w:cs="Times New Roman"/>
        </w:rPr>
        <w:t xml:space="preserve"> </w:t>
      </w:r>
      <w:r w:rsidRPr="00F0055D">
        <w:rPr>
          <w:rFonts w:ascii="Times New Roman" w:hAnsi="Times New Roman" w:cs="Times New Roman"/>
        </w:rPr>
        <w:t>*** p&lt;0.01, ** p&lt;0.05, * p&lt;0.1</w:t>
      </w:r>
      <w:r>
        <w:rPr>
          <w:rFonts w:ascii="Times New Roman" w:hAnsi="Times New Roman" w:cs="Times New Roman"/>
        </w:rPr>
        <w:t>. Controls include</w:t>
      </w:r>
      <w:r w:rsidRPr="00F0055D">
        <w:rPr>
          <w:rFonts w:ascii="Times New Roman" w:hAnsi="Times New Roman" w:cs="Times New Roman"/>
        </w:rPr>
        <w:t xml:space="preserve"> partnership status, employment, </w:t>
      </w:r>
      <w:r>
        <w:rPr>
          <w:rFonts w:ascii="Times New Roman" w:hAnsi="Times New Roman" w:cs="Times New Roman"/>
        </w:rPr>
        <w:t xml:space="preserve">and </w:t>
      </w:r>
      <w:r w:rsidRPr="00F0055D">
        <w:rPr>
          <w:rFonts w:ascii="Times New Roman" w:hAnsi="Times New Roman" w:cs="Times New Roman"/>
        </w:rPr>
        <w:t xml:space="preserve">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2DE38260" w14:textId="77777777" w:rsidR="00C1394C" w:rsidRDefault="00C1394C" w:rsidP="000875F3">
      <w:pPr>
        <w:jc w:val="both"/>
        <w:rPr>
          <w:rFonts w:ascii="Times New Roman" w:hAnsi="Times New Roman" w:cs="Times New Roman"/>
        </w:rPr>
      </w:pPr>
    </w:p>
    <w:p w14:paraId="76AAD489" w14:textId="77777777" w:rsidR="00C1394C" w:rsidRDefault="00C1394C" w:rsidP="000875F3">
      <w:pPr>
        <w:jc w:val="both"/>
        <w:rPr>
          <w:rFonts w:ascii="Times New Roman" w:hAnsi="Times New Roman" w:cs="Times New Roman"/>
        </w:rPr>
      </w:pPr>
    </w:p>
    <w:p w14:paraId="7638AE15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51599951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55C4C3D7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42F4E450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1B218DC9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1CA0BDE9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3943D742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44D53A1E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42B6CFD4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64E77C92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46800BB3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71EFCA87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160DA5C3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3022A6C4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72EED898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0066D244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3F801234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59FA5699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6BF06105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0C59236F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6DF15E62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347C6FD9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173F7312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1F36DBFB" w14:textId="77777777" w:rsidR="004B0409" w:rsidRDefault="004B0409" w:rsidP="000875F3">
      <w:pPr>
        <w:jc w:val="both"/>
        <w:rPr>
          <w:rFonts w:ascii="Times New Roman" w:hAnsi="Times New Roman" w:cs="Times New Roman"/>
        </w:rPr>
      </w:pPr>
    </w:p>
    <w:p w14:paraId="7289EE16" w14:textId="167E6E65" w:rsidR="00C1394C" w:rsidRDefault="00C1394C" w:rsidP="00C139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F0055D">
        <w:rPr>
          <w:rFonts w:ascii="Times New Roman" w:hAnsi="Times New Roman" w:cs="Times New Roman"/>
        </w:rPr>
        <w:t>Effect of caregiving responsibilities on adult children’s fertility expectations</w:t>
      </w:r>
      <w:r>
        <w:rPr>
          <w:rFonts w:ascii="Times New Roman" w:hAnsi="Times New Roman" w:cs="Times New Roman"/>
        </w:rPr>
        <w:t>, supplementary analysis</w:t>
      </w:r>
      <w:r w:rsidR="00AA06F6">
        <w:rPr>
          <w:rFonts w:ascii="Times New Roman" w:hAnsi="Times New Roman" w:cs="Times New Roman"/>
        </w:rPr>
        <w:t xml:space="preserve"> using a</w:t>
      </w:r>
      <w:r>
        <w:rPr>
          <w:rFonts w:ascii="Times New Roman" w:hAnsi="Times New Roman" w:cs="Times New Roman"/>
        </w:rPr>
        <w:t xml:space="preserve"> different threshold (6 not 4)</w:t>
      </w:r>
    </w:p>
    <w:p w14:paraId="2EA05D0D" w14:textId="77777777" w:rsidR="00C1394C" w:rsidRDefault="00C1394C" w:rsidP="00C1394C">
      <w:pPr>
        <w:rPr>
          <w:rFonts w:ascii="Times New Roman" w:hAnsi="Times New Roman" w:cs="Times New Roman"/>
          <w:b/>
          <w:bCs/>
        </w:rPr>
      </w:pPr>
    </w:p>
    <w:p w14:paraId="660BECD7" w14:textId="77777777" w:rsidR="00C1394C" w:rsidRDefault="00C1394C" w:rsidP="000875F3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99"/>
        <w:gridCol w:w="1440"/>
        <w:gridCol w:w="1440"/>
        <w:gridCol w:w="1440"/>
        <w:gridCol w:w="1440"/>
      </w:tblGrid>
      <w:tr w:rsidR="00C1394C" w14:paraId="083F98A9" w14:textId="77777777">
        <w:trPr>
          <w:jc w:val="center"/>
        </w:trPr>
        <w:tc>
          <w:tcPr>
            <w:tcW w:w="30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696B50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46B5FB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C01075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445422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5C915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4)</w:t>
            </w:r>
          </w:p>
        </w:tc>
      </w:tr>
      <w:tr w:rsidR="00C1394C" w14:paraId="4BEFEE7B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D042C5" w14:textId="5878DDF5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9E3BF5" w14:textId="037AADF5" w:rsidR="00C1394C" w:rsidRDefault="00134F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F0F47" w14:textId="32F34AAF" w:rsidR="00C1394C" w:rsidRDefault="00134F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A9F893" w14:textId="16AE58E0" w:rsidR="00C1394C" w:rsidRDefault="00134F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B1FAD1" w14:textId="0A985EB6" w:rsidR="00C1394C" w:rsidRDefault="00134F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hildbearing Intentions</w:t>
            </w:r>
          </w:p>
        </w:tc>
      </w:tr>
      <w:tr w:rsidR="00C1394C" w14:paraId="06BCF0E1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4E9CB442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BC1E11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DA6711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B0B87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0828A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394C" w14:paraId="255D6D29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1971AE40" w14:textId="072C0EDF" w:rsidR="00C1394C" w:rsidRDefault="00134F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treat*post 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367DCE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851648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1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B4CF2D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6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7CD753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73***</w:t>
            </w:r>
          </w:p>
        </w:tc>
      </w:tr>
      <w:tr w:rsidR="00C1394C" w14:paraId="7BCC15F5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0C3187DA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357462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BECAAA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71A748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B78F6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08)</w:t>
            </w:r>
          </w:p>
        </w:tc>
      </w:tr>
      <w:tr w:rsidR="00C1394C" w14:paraId="507EED3E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5F7358BB" w14:textId="2A7FE1F8" w:rsidR="00C1394C" w:rsidRDefault="00134F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treat*post M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1FE58F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53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B680CE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73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784137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7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6AC7C7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623***</w:t>
            </w:r>
          </w:p>
        </w:tc>
      </w:tr>
      <w:tr w:rsidR="00C1394C" w14:paraId="36FBB62E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30603618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08170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7448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BB2C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C537D4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05)</w:t>
            </w:r>
          </w:p>
        </w:tc>
      </w:tr>
      <w:tr w:rsidR="00C1394C" w14:paraId="3414CE90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5E6E1D75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6D027F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0598AF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BF1D3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CF62F9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394C" w14:paraId="0AEEC8D5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1D453791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17392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6B5CDD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0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D6664C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F4D8C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082</w:t>
            </w:r>
          </w:p>
        </w:tc>
      </w:tr>
      <w:tr w:rsidR="00C1394C" w14:paraId="0600C4B1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059B461C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DD5286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B3BAEB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693D9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32DACD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6</w:t>
            </w:r>
          </w:p>
        </w:tc>
      </w:tr>
      <w:tr w:rsidR="00C1394C" w14:paraId="065EF4D6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66866216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.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6DD124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D222E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4F8DB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9BC19A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C1394C" w14:paraId="6B8B789E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03E35896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CA37BA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8AE1E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CC7CAF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7F981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C1394C" w14:paraId="31046340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609F2C6C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782225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C2C964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50D5E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CEBBB8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C1394C" w14:paraId="24D8FBF0" w14:textId="77777777"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14:paraId="10606D30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9833B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3C627F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9B89D7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03BF91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C1394C" w14:paraId="337ABD40" w14:textId="7777777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45ECFF" w14:textId="77777777" w:rsidR="00C1394C" w:rsidRDefault="00C139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-by-Year 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1BF11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2BAD25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E203D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775B0" w14:textId="77777777" w:rsidR="00C1394C" w:rsidRDefault="00C139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57DC3FE3" w14:textId="77777777" w:rsidR="00AA06F6" w:rsidRDefault="00AA06F6" w:rsidP="00AA06F6">
      <w:pPr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i/>
          <w:iCs/>
        </w:rPr>
        <w:t>Note</w:t>
      </w:r>
      <w:r w:rsidRPr="00F0055D">
        <w:rPr>
          <w:rFonts w:ascii="Times New Roman" w:hAnsi="Times New Roman" w:cs="Times New Roman"/>
        </w:rPr>
        <w:t>:</w:t>
      </w:r>
      <w:r w:rsidRPr="00BD2569">
        <w:rPr>
          <w:rFonts w:ascii="Times New Roman" w:hAnsi="Times New Roman" w:cs="Times New Roman"/>
        </w:rPr>
        <w:t xml:space="preserve"> Standard errors clustered at the individual level in parentheses. </w:t>
      </w:r>
      <w:r>
        <w:rPr>
          <w:rFonts w:ascii="Times New Roman" w:hAnsi="Times New Roman" w:cs="Times New Roman"/>
        </w:rPr>
        <w:t xml:space="preserve"> </w:t>
      </w:r>
      <w:r w:rsidRPr="00F0055D">
        <w:rPr>
          <w:rFonts w:ascii="Times New Roman" w:hAnsi="Times New Roman" w:cs="Times New Roman"/>
        </w:rPr>
        <w:t>*** p&lt;0.01, ** p&lt;0.05, * p&lt;0.1</w:t>
      </w:r>
      <w:r>
        <w:rPr>
          <w:rFonts w:ascii="Times New Roman" w:hAnsi="Times New Roman" w:cs="Times New Roman"/>
        </w:rPr>
        <w:t>. Controls include</w:t>
      </w:r>
      <w:r w:rsidRPr="00F0055D">
        <w:rPr>
          <w:rFonts w:ascii="Times New Roman" w:hAnsi="Times New Roman" w:cs="Times New Roman"/>
        </w:rPr>
        <w:t xml:space="preserve"> partnership status, employment, </w:t>
      </w:r>
      <w:r>
        <w:rPr>
          <w:rFonts w:ascii="Times New Roman" w:hAnsi="Times New Roman" w:cs="Times New Roman"/>
        </w:rPr>
        <w:t xml:space="preserve">and </w:t>
      </w:r>
      <w:r w:rsidRPr="00F0055D">
        <w:rPr>
          <w:rFonts w:ascii="Times New Roman" w:hAnsi="Times New Roman" w:cs="Times New Roman"/>
        </w:rPr>
        <w:t xml:space="preserve">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4B1CC04D" w14:textId="77777777" w:rsidR="00AA06F6" w:rsidRDefault="00AA06F6" w:rsidP="00AA06F6">
      <w:pPr>
        <w:jc w:val="both"/>
        <w:rPr>
          <w:rFonts w:ascii="Times New Roman" w:hAnsi="Times New Roman" w:cs="Times New Roman"/>
        </w:rPr>
      </w:pPr>
    </w:p>
    <w:p w14:paraId="0285FA02" w14:textId="03E412CA" w:rsidR="00AA06F6" w:rsidRDefault="00AA06F6" w:rsidP="00AA06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5. </w:t>
      </w:r>
      <w:r w:rsidRPr="00F0055D">
        <w:rPr>
          <w:rFonts w:ascii="Times New Roman" w:hAnsi="Times New Roman" w:cs="Times New Roman"/>
        </w:rPr>
        <w:t>Effect of caregiving responsibilities on adult children’s fertility expectations</w:t>
      </w:r>
      <w:r>
        <w:rPr>
          <w:rFonts w:ascii="Times New Roman" w:hAnsi="Times New Roman" w:cs="Times New Roman"/>
        </w:rPr>
        <w:t>, supplementary analysis to show heterogeneity by age (younger and older than 30 years old)</w:t>
      </w:r>
    </w:p>
    <w:p w14:paraId="3A57682D" w14:textId="77777777" w:rsidR="00AA06F6" w:rsidRDefault="00AA06F6" w:rsidP="00AA06F6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1296"/>
        <w:gridCol w:w="1440"/>
      </w:tblGrid>
      <w:tr w:rsidR="00AA06F6" w14:paraId="3FF72EE3" w14:textId="77777777">
        <w:trPr>
          <w:jc w:val="center"/>
        </w:trPr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F6B079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DD0126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81FDED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</w:t>
            </w:r>
          </w:p>
        </w:tc>
      </w:tr>
      <w:tr w:rsidR="00AA06F6" w14:paraId="5D11BB43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CE8060" w14:textId="53961451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1FA868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C8D33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+</w:t>
            </w:r>
          </w:p>
        </w:tc>
      </w:tr>
      <w:tr w:rsidR="00AA06F6" w14:paraId="7FFD93A0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49DC19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8D6DFF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18AFB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06F6" w14:paraId="7D731406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15562A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*post S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975875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2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295A1E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38**</w:t>
            </w:r>
          </w:p>
        </w:tc>
      </w:tr>
      <w:tr w:rsidR="00AA06F6" w14:paraId="6A2D29D8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2D4365F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36AEA8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73C32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64)</w:t>
            </w:r>
          </w:p>
        </w:tc>
      </w:tr>
      <w:tr w:rsidR="00AA06F6" w14:paraId="164CB94D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AB41F2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*post M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0DD223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4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3276F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484***</w:t>
            </w:r>
          </w:p>
        </w:tc>
      </w:tr>
      <w:tr w:rsidR="00AA06F6" w14:paraId="4EFA7388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6D7FA3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C660B0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781CEC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29)</w:t>
            </w:r>
          </w:p>
        </w:tc>
      </w:tr>
      <w:tr w:rsidR="00AA06F6" w14:paraId="3D4964DF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FF25CB7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DBB970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65D92C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06F6" w14:paraId="127760EE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AF8A77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5FCDB3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631708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319</w:t>
            </w:r>
          </w:p>
        </w:tc>
      </w:tr>
      <w:tr w:rsidR="00AA06F6" w14:paraId="22C14C21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CE47D5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A660C9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DBF7E1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7</w:t>
            </w:r>
          </w:p>
        </w:tc>
      </w:tr>
      <w:tr w:rsidR="00AA06F6" w14:paraId="5AB1332E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925C36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. F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E875BC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F9795A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A06F6" w14:paraId="6256AA0E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056279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 F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9FA8F9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2263AD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A06F6" w14:paraId="14DA90B6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1C6BC7E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F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3A0CB5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65AEA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A06F6" w14:paraId="49C16115" w14:textId="7777777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EE5775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9DE5F8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8C12FD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AA06F6" w14:paraId="638615A6" w14:textId="7777777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62F0F" w14:textId="77777777" w:rsidR="00AA06F6" w:rsidRDefault="00AA06F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-by-Year F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38106A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DA94AA" w14:textId="77777777" w:rsidR="00AA06F6" w:rsidRDefault="00AA06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026F5E16" w14:textId="209B4A4E" w:rsidR="00AA06F6" w:rsidRDefault="00AA06F6" w:rsidP="00AA06F6">
      <w:pPr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i/>
          <w:iCs/>
        </w:rPr>
        <w:t>Note</w:t>
      </w:r>
      <w:r w:rsidRPr="00F0055D">
        <w:rPr>
          <w:rFonts w:ascii="Times New Roman" w:hAnsi="Times New Roman" w:cs="Times New Roman"/>
        </w:rPr>
        <w:t>:</w:t>
      </w:r>
      <w:r w:rsidRPr="00BD2569">
        <w:rPr>
          <w:rFonts w:ascii="Times New Roman" w:hAnsi="Times New Roman" w:cs="Times New Roman"/>
        </w:rPr>
        <w:t xml:space="preserve"> Standard errors clustered at the individual level in parentheses. </w:t>
      </w:r>
      <w:r>
        <w:rPr>
          <w:rFonts w:ascii="Times New Roman" w:hAnsi="Times New Roman" w:cs="Times New Roman"/>
        </w:rPr>
        <w:t xml:space="preserve"> </w:t>
      </w:r>
      <w:r w:rsidRPr="00F0055D">
        <w:rPr>
          <w:rFonts w:ascii="Times New Roman" w:hAnsi="Times New Roman" w:cs="Times New Roman"/>
        </w:rPr>
        <w:t>*** p&lt;0.01, ** p&lt;0.05, * p&lt;0.1</w:t>
      </w:r>
      <w:r>
        <w:rPr>
          <w:rFonts w:ascii="Times New Roman" w:hAnsi="Times New Roman" w:cs="Times New Roman"/>
        </w:rPr>
        <w:t>. Controls include</w:t>
      </w:r>
      <w:r w:rsidRPr="00F0055D">
        <w:rPr>
          <w:rFonts w:ascii="Times New Roman" w:hAnsi="Times New Roman" w:cs="Times New Roman"/>
        </w:rPr>
        <w:t xml:space="preserve"> partnership status, employment, </w:t>
      </w:r>
      <w:r>
        <w:rPr>
          <w:rFonts w:ascii="Times New Roman" w:hAnsi="Times New Roman" w:cs="Times New Roman"/>
        </w:rPr>
        <w:t xml:space="preserve">gender, and </w:t>
      </w:r>
      <w:r w:rsidRPr="00F0055D">
        <w:rPr>
          <w:rFonts w:ascii="Times New Roman" w:hAnsi="Times New Roman" w:cs="Times New Roman"/>
        </w:rPr>
        <w:t xml:space="preserve">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496714E2" w14:textId="77777777" w:rsidR="00AA06F6" w:rsidRDefault="00AA06F6" w:rsidP="00AA06F6">
      <w:pPr>
        <w:jc w:val="both"/>
        <w:rPr>
          <w:rFonts w:ascii="Times New Roman" w:hAnsi="Times New Roman" w:cs="Times New Roman"/>
        </w:rPr>
      </w:pPr>
    </w:p>
    <w:p w14:paraId="05FE2960" w14:textId="77777777" w:rsidR="00AA06F6" w:rsidRDefault="00AA06F6" w:rsidP="00AA06F6">
      <w:pPr>
        <w:jc w:val="both"/>
        <w:rPr>
          <w:rFonts w:ascii="Times New Roman" w:hAnsi="Times New Roman" w:cs="Times New Roman"/>
        </w:rPr>
      </w:pPr>
    </w:p>
    <w:p w14:paraId="07DFB2E7" w14:textId="77777777" w:rsidR="000875F3" w:rsidRPr="00F0055D" w:rsidRDefault="000875F3" w:rsidP="000875F3">
      <w:pPr>
        <w:rPr>
          <w:rFonts w:ascii="Times New Roman" w:hAnsi="Times New Roman" w:cs="Times New Roman"/>
          <w:b/>
          <w:bCs/>
        </w:rPr>
      </w:pPr>
    </w:p>
    <w:p w14:paraId="2BDF01B0" w14:textId="77777777" w:rsidR="000875F3" w:rsidRDefault="000875F3" w:rsidP="000875F3">
      <w:pPr>
        <w:rPr>
          <w:rFonts w:ascii="Times New Roman" w:hAnsi="Times New Roman" w:cs="Times New Roman"/>
          <w:b/>
          <w:bCs/>
        </w:rPr>
      </w:pPr>
    </w:p>
    <w:p w14:paraId="25509880" w14:textId="77777777" w:rsidR="000875F3" w:rsidRPr="006362CD" w:rsidRDefault="000875F3" w:rsidP="000875F3">
      <w:pPr>
        <w:rPr>
          <w:rFonts w:ascii="Times New Roman" w:hAnsi="Times New Roman" w:cs="Times New Roman"/>
          <w:b/>
          <w:bCs/>
        </w:rPr>
      </w:pPr>
    </w:p>
    <w:p w14:paraId="049D5D61" w14:textId="467F59AB" w:rsidR="00DA1397" w:rsidRDefault="00DA1397" w:rsidP="00DA139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BE0B87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055D">
        <w:rPr>
          <w:rFonts w:ascii="Times New Roman" w:hAnsi="Times New Roman" w:cs="Times New Roman"/>
        </w:rPr>
        <w:t>Effect of caregiving responsibilities on adult children’s fertility expectations</w:t>
      </w:r>
      <w:r>
        <w:rPr>
          <w:rFonts w:ascii="Times New Roman" w:hAnsi="Times New Roman" w:cs="Times New Roman"/>
        </w:rPr>
        <w:t xml:space="preserve">, supplementary analysis to show heterogeneity by </w:t>
      </w:r>
      <w:r>
        <w:rPr>
          <w:rFonts w:ascii="Times New Roman" w:hAnsi="Times New Roman" w:cs="Times New Roman"/>
        </w:rPr>
        <w:t>education level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ess than high school diploma and with a high school diploma or more</w:t>
      </w:r>
      <w:r>
        <w:rPr>
          <w:rFonts w:ascii="Times New Roman" w:hAnsi="Times New Roman" w:cs="Times New Roman"/>
        </w:rPr>
        <w:t>)</w:t>
      </w:r>
    </w:p>
    <w:p w14:paraId="58BA95D1" w14:textId="77777777" w:rsidR="000875F3" w:rsidRDefault="000875F3" w:rsidP="00A02B6E">
      <w:pPr>
        <w:ind w:left="720" w:hanging="720"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2016"/>
        <w:gridCol w:w="2160"/>
      </w:tblGrid>
      <w:tr w:rsidR="00DA1397" w14:paraId="47AB1D79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96FE44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A5496C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FEA27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</w:t>
            </w:r>
          </w:p>
        </w:tc>
      </w:tr>
      <w:tr w:rsidR="00DA1397" w14:paraId="548D5E8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9682ED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297B0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 Educ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6115C8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Education</w:t>
            </w:r>
          </w:p>
        </w:tc>
      </w:tr>
      <w:tr w:rsidR="00DA1397" w14:paraId="68BC230F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E6FC505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E62D3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60FC4F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1397" w14:paraId="56FF37E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99F7C7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*post S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C35466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31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89B55A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87*</w:t>
            </w:r>
          </w:p>
        </w:tc>
      </w:tr>
      <w:tr w:rsidR="00DA1397" w14:paraId="09666428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107CA6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8ABD1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847AC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31)</w:t>
            </w:r>
          </w:p>
        </w:tc>
      </w:tr>
      <w:tr w:rsidR="00DA1397" w14:paraId="0DC89F2C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81D19CA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*post M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732A41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168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28F195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393***</w:t>
            </w:r>
          </w:p>
        </w:tc>
      </w:tr>
      <w:tr w:rsidR="00DA1397" w14:paraId="24569D45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48F1DBE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74FC28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8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FA6737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417)</w:t>
            </w:r>
          </w:p>
        </w:tc>
      </w:tr>
      <w:tr w:rsidR="00DA1397" w14:paraId="36835BE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3455FE2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7C322E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9DB05B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A1397" w14:paraId="4191C7B6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8690295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rvatio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94F648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B8EE11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503</w:t>
            </w:r>
          </w:p>
        </w:tc>
      </w:tr>
      <w:tr w:rsidR="00DA1397" w14:paraId="362A8D0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0A75A2D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-squar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3B27A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6CC0BB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4</w:t>
            </w:r>
          </w:p>
        </w:tc>
      </w:tr>
      <w:tr w:rsidR="00DA1397" w14:paraId="72171718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71A0F0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. F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37C4AB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80B7C6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DA1397" w14:paraId="225B8075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DDF0C5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 F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6ABBEA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B7CDB6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DA1397" w14:paraId="2153A822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B5BCAF8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F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8643FD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EB2E14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DA1397" w14:paraId="12D8FDF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165E54A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19FF8E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6DC2DA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DA1397" w14:paraId="32ED5CE1" w14:textId="77777777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48FC1" w14:textId="77777777" w:rsidR="00DA1397" w:rsidRDefault="00DA13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-by-Year F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BA579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E7DBF0" w14:textId="77777777" w:rsidR="00DA1397" w:rsidRDefault="00DA1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33B31F98" w14:textId="77777777" w:rsidR="008E46CE" w:rsidRDefault="008E46CE" w:rsidP="008E46CE">
      <w:pPr>
        <w:jc w:val="both"/>
        <w:rPr>
          <w:rFonts w:ascii="Times New Roman" w:hAnsi="Times New Roman" w:cs="Times New Roman"/>
        </w:rPr>
      </w:pPr>
      <w:r w:rsidRPr="00F0055D">
        <w:rPr>
          <w:rFonts w:ascii="Times New Roman" w:hAnsi="Times New Roman" w:cs="Times New Roman"/>
          <w:i/>
          <w:iCs/>
        </w:rPr>
        <w:t>Note</w:t>
      </w:r>
      <w:r w:rsidRPr="00F0055D">
        <w:rPr>
          <w:rFonts w:ascii="Times New Roman" w:hAnsi="Times New Roman" w:cs="Times New Roman"/>
        </w:rPr>
        <w:t>:</w:t>
      </w:r>
      <w:r w:rsidRPr="00BD2569">
        <w:rPr>
          <w:rFonts w:ascii="Times New Roman" w:hAnsi="Times New Roman" w:cs="Times New Roman"/>
        </w:rPr>
        <w:t xml:space="preserve"> Standard errors clustered at the individual level in parentheses. </w:t>
      </w:r>
      <w:r>
        <w:rPr>
          <w:rFonts w:ascii="Times New Roman" w:hAnsi="Times New Roman" w:cs="Times New Roman"/>
        </w:rPr>
        <w:t xml:space="preserve"> </w:t>
      </w:r>
      <w:r w:rsidRPr="00F0055D">
        <w:rPr>
          <w:rFonts w:ascii="Times New Roman" w:hAnsi="Times New Roman" w:cs="Times New Roman"/>
        </w:rPr>
        <w:t>*** p&lt;0.01, ** p&lt;0.05, * p&lt;0.1</w:t>
      </w:r>
      <w:r>
        <w:rPr>
          <w:rFonts w:ascii="Times New Roman" w:hAnsi="Times New Roman" w:cs="Times New Roman"/>
        </w:rPr>
        <w:t>. Controls include</w:t>
      </w:r>
      <w:r w:rsidRPr="00F0055D">
        <w:rPr>
          <w:rFonts w:ascii="Times New Roman" w:hAnsi="Times New Roman" w:cs="Times New Roman"/>
        </w:rPr>
        <w:t xml:space="preserve"> partnership status, employment, </w:t>
      </w:r>
      <w:r>
        <w:rPr>
          <w:rFonts w:ascii="Times New Roman" w:hAnsi="Times New Roman" w:cs="Times New Roman"/>
        </w:rPr>
        <w:t xml:space="preserve">gender, and </w:t>
      </w:r>
      <w:r w:rsidRPr="00F0055D">
        <w:rPr>
          <w:rFonts w:ascii="Times New Roman" w:hAnsi="Times New Roman" w:cs="Times New Roman"/>
        </w:rPr>
        <w:t xml:space="preserve">parity. </w:t>
      </w:r>
      <w:r w:rsidRPr="00F0055D">
        <w:rPr>
          <w:rFonts w:ascii="Times New Roman" w:hAnsi="Times New Roman" w:cs="Times New Roman"/>
          <w:i/>
          <w:iCs/>
        </w:rPr>
        <w:t>Source</w:t>
      </w:r>
      <w:r w:rsidRPr="00F0055D">
        <w:rPr>
          <w:rFonts w:ascii="Times New Roman" w:hAnsi="Times New Roman" w:cs="Times New Roman"/>
        </w:rPr>
        <w:t>: HILDA, waves 6-21, release 21.</w:t>
      </w:r>
    </w:p>
    <w:p w14:paraId="671B0DCA" w14:textId="77777777" w:rsidR="00DA1397" w:rsidRPr="008B5219" w:rsidRDefault="00DA1397" w:rsidP="00A02B6E">
      <w:pPr>
        <w:ind w:left="720" w:hanging="720"/>
        <w:jc w:val="both"/>
        <w:rPr>
          <w:rFonts w:ascii="Times New Roman" w:hAnsi="Times New Roman" w:cs="Times New Roman"/>
        </w:rPr>
      </w:pPr>
    </w:p>
    <w:sectPr w:rsidR="00DA1397" w:rsidRPr="008B5219" w:rsidSect="00897D5E">
      <w:footerReference w:type="even" r:id="rId9"/>
      <w:footerReference w:type="default" r:id="rId10"/>
      <w:pgSz w:w="11906" w:h="16838"/>
      <w:pgMar w:top="1440" w:right="1440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0BCB8" w14:textId="77777777" w:rsidR="005A3E70" w:rsidRDefault="005A3E70" w:rsidP="00696E65">
      <w:r>
        <w:separator/>
      </w:r>
    </w:p>
  </w:endnote>
  <w:endnote w:type="continuationSeparator" w:id="0">
    <w:p w14:paraId="0DD73B4E" w14:textId="77777777" w:rsidR="005A3E70" w:rsidRDefault="005A3E70" w:rsidP="00696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789896"/>
      <w:docPartObj>
        <w:docPartGallery w:val="Page Numbers (Bottom of Page)"/>
        <w:docPartUnique/>
      </w:docPartObj>
    </w:sdtPr>
    <w:sdtContent>
      <w:p w14:paraId="1B5B2825" w14:textId="44AEDC16" w:rsidR="00DC5D72" w:rsidRDefault="00DC5D72" w:rsidP="008A03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AE4A09" w14:textId="77777777" w:rsidR="00DC5D72" w:rsidRDefault="00DC5D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1434781"/>
      <w:docPartObj>
        <w:docPartGallery w:val="Page Numbers (Bottom of Page)"/>
        <w:docPartUnique/>
      </w:docPartObj>
    </w:sdtPr>
    <w:sdtContent>
      <w:p w14:paraId="3AEC60D9" w14:textId="6A739CA0" w:rsidR="00DC5D72" w:rsidRDefault="00DC5D72" w:rsidP="008A034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019636" w14:textId="77777777" w:rsidR="00DC5D72" w:rsidRDefault="00DC5D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A0A4" w14:textId="77777777" w:rsidR="005A3E70" w:rsidRDefault="005A3E70" w:rsidP="00696E65">
      <w:r>
        <w:separator/>
      </w:r>
    </w:p>
  </w:footnote>
  <w:footnote w:type="continuationSeparator" w:id="0">
    <w:p w14:paraId="4B2C0E50" w14:textId="77777777" w:rsidR="005A3E70" w:rsidRDefault="005A3E70" w:rsidP="00696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E4CB3"/>
    <w:multiLevelType w:val="hybridMultilevel"/>
    <w:tmpl w:val="5CFA3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1607D3"/>
    <w:multiLevelType w:val="hybridMultilevel"/>
    <w:tmpl w:val="0062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563544">
    <w:abstractNumId w:val="0"/>
  </w:num>
  <w:num w:numId="2" w16cid:durableId="6760340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19"/>
    <w:rsid w:val="00003AF5"/>
    <w:rsid w:val="00010C69"/>
    <w:rsid w:val="00016003"/>
    <w:rsid w:val="00016804"/>
    <w:rsid w:val="00016BF1"/>
    <w:rsid w:val="000219FD"/>
    <w:rsid w:val="00022375"/>
    <w:rsid w:val="00025948"/>
    <w:rsid w:val="00032BDC"/>
    <w:rsid w:val="00040252"/>
    <w:rsid w:val="00042580"/>
    <w:rsid w:val="00042E82"/>
    <w:rsid w:val="00043BD7"/>
    <w:rsid w:val="0004731D"/>
    <w:rsid w:val="0005023F"/>
    <w:rsid w:val="00050D6B"/>
    <w:rsid w:val="00055F08"/>
    <w:rsid w:val="00065E58"/>
    <w:rsid w:val="0007100C"/>
    <w:rsid w:val="0007344D"/>
    <w:rsid w:val="00076073"/>
    <w:rsid w:val="00077B72"/>
    <w:rsid w:val="00081E29"/>
    <w:rsid w:val="000875F3"/>
    <w:rsid w:val="00095AF7"/>
    <w:rsid w:val="000B091A"/>
    <w:rsid w:val="000B457C"/>
    <w:rsid w:val="000B6058"/>
    <w:rsid w:val="000D601A"/>
    <w:rsid w:val="000E0DE1"/>
    <w:rsid w:val="000E2B93"/>
    <w:rsid w:val="000E47E6"/>
    <w:rsid w:val="000F3794"/>
    <w:rsid w:val="00114A92"/>
    <w:rsid w:val="0011751F"/>
    <w:rsid w:val="00123946"/>
    <w:rsid w:val="00134376"/>
    <w:rsid w:val="00134FB4"/>
    <w:rsid w:val="001368A2"/>
    <w:rsid w:val="00137F81"/>
    <w:rsid w:val="00140A27"/>
    <w:rsid w:val="001618FC"/>
    <w:rsid w:val="0016248C"/>
    <w:rsid w:val="00172C2F"/>
    <w:rsid w:val="001748EF"/>
    <w:rsid w:val="00176B43"/>
    <w:rsid w:val="0018448D"/>
    <w:rsid w:val="0019327C"/>
    <w:rsid w:val="00193A30"/>
    <w:rsid w:val="00193F34"/>
    <w:rsid w:val="0019404B"/>
    <w:rsid w:val="00197E98"/>
    <w:rsid w:val="001A1843"/>
    <w:rsid w:val="001A4E2B"/>
    <w:rsid w:val="001B4917"/>
    <w:rsid w:val="001C0708"/>
    <w:rsid w:val="001C1677"/>
    <w:rsid w:val="001C7172"/>
    <w:rsid w:val="001D0F11"/>
    <w:rsid w:val="001D10A1"/>
    <w:rsid w:val="001D4B25"/>
    <w:rsid w:val="002002A8"/>
    <w:rsid w:val="002061FB"/>
    <w:rsid w:val="00206812"/>
    <w:rsid w:val="002165A8"/>
    <w:rsid w:val="00216F09"/>
    <w:rsid w:val="002350B8"/>
    <w:rsid w:val="002353C4"/>
    <w:rsid w:val="00251DCC"/>
    <w:rsid w:val="00257A42"/>
    <w:rsid w:val="00262EFF"/>
    <w:rsid w:val="002855F9"/>
    <w:rsid w:val="002A0613"/>
    <w:rsid w:val="002A422B"/>
    <w:rsid w:val="002A59F2"/>
    <w:rsid w:val="002A7035"/>
    <w:rsid w:val="002A7987"/>
    <w:rsid w:val="002B4FC9"/>
    <w:rsid w:val="002C2E23"/>
    <w:rsid w:val="002C463D"/>
    <w:rsid w:val="002D05F9"/>
    <w:rsid w:val="002E2221"/>
    <w:rsid w:val="002E2869"/>
    <w:rsid w:val="002F15B6"/>
    <w:rsid w:val="00315A5E"/>
    <w:rsid w:val="0032110D"/>
    <w:rsid w:val="0032480F"/>
    <w:rsid w:val="00331275"/>
    <w:rsid w:val="0033655C"/>
    <w:rsid w:val="003414EF"/>
    <w:rsid w:val="0034385F"/>
    <w:rsid w:val="003458E1"/>
    <w:rsid w:val="0035473C"/>
    <w:rsid w:val="00356873"/>
    <w:rsid w:val="003622DB"/>
    <w:rsid w:val="003674F0"/>
    <w:rsid w:val="0037083E"/>
    <w:rsid w:val="0037224E"/>
    <w:rsid w:val="00373844"/>
    <w:rsid w:val="00384C1A"/>
    <w:rsid w:val="003850DB"/>
    <w:rsid w:val="00391BB8"/>
    <w:rsid w:val="00394C1F"/>
    <w:rsid w:val="00397AD8"/>
    <w:rsid w:val="003A3546"/>
    <w:rsid w:val="003A61A8"/>
    <w:rsid w:val="003B2508"/>
    <w:rsid w:val="003C3543"/>
    <w:rsid w:val="003C6630"/>
    <w:rsid w:val="003C79FF"/>
    <w:rsid w:val="003D05A5"/>
    <w:rsid w:val="003D5E6F"/>
    <w:rsid w:val="003D6BDC"/>
    <w:rsid w:val="00400C69"/>
    <w:rsid w:val="00415773"/>
    <w:rsid w:val="004161B4"/>
    <w:rsid w:val="004201EB"/>
    <w:rsid w:val="004225D8"/>
    <w:rsid w:val="00425352"/>
    <w:rsid w:val="004305E5"/>
    <w:rsid w:val="004448BE"/>
    <w:rsid w:val="004456FC"/>
    <w:rsid w:val="00446065"/>
    <w:rsid w:val="00446E0F"/>
    <w:rsid w:val="00452428"/>
    <w:rsid w:val="00454B0B"/>
    <w:rsid w:val="00457221"/>
    <w:rsid w:val="00467C43"/>
    <w:rsid w:val="00473FD1"/>
    <w:rsid w:val="0048076F"/>
    <w:rsid w:val="00481C98"/>
    <w:rsid w:val="004907EC"/>
    <w:rsid w:val="00493E75"/>
    <w:rsid w:val="00497EFC"/>
    <w:rsid w:val="004A066D"/>
    <w:rsid w:val="004A7ECD"/>
    <w:rsid w:val="004B0409"/>
    <w:rsid w:val="004B0E3F"/>
    <w:rsid w:val="004B37C4"/>
    <w:rsid w:val="004C1621"/>
    <w:rsid w:val="004C371F"/>
    <w:rsid w:val="004C47C6"/>
    <w:rsid w:val="004C7430"/>
    <w:rsid w:val="004E0E50"/>
    <w:rsid w:val="004F6772"/>
    <w:rsid w:val="00503204"/>
    <w:rsid w:val="00514F1F"/>
    <w:rsid w:val="005160C5"/>
    <w:rsid w:val="00520EE0"/>
    <w:rsid w:val="005249D9"/>
    <w:rsid w:val="00525A2E"/>
    <w:rsid w:val="00526B21"/>
    <w:rsid w:val="005416C3"/>
    <w:rsid w:val="005456E8"/>
    <w:rsid w:val="005507FB"/>
    <w:rsid w:val="0055314E"/>
    <w:rsid w:val="005556E1"/>
    <w:rsid w:val="00562491"/>
    <w:rsid w:val="0057695C"/>
    <w:rsid w:val="00580B08"/>
    <w:rsid w:val="00585D13"/>
    <w:rsid w:val="00593D07"/>
    <w:rsid w:val="00593D24"/>
    <w:rsid w:val="005A3E70"/>
    <w:rsid w:val="005A5893"/>
    <w:rsid w:val="005B373A"/>
    <w:rsid w:val="005B4DD0"/>
    <w:rsid w:val="005D0C34"/>
    <w:rsid w:val="005E4F46"/>
    <w:rsid w:val="005E57BA"/>
    <w:rsid w:val="006019C6"/>
    <w:rsid w:val="00605CAD"/>
    <w:rsid w:val="006110EC"/>
    <w:rsid w:val="0062105F"/>
    <w:rsid w:val="006234AE"/>
    <w:rsid w:val="0063214C"/>
    <w:rsid w:val="00635FC3"/>
    <w:rsid w:val="00650C83"/>
    <w:rsid w:val="00651C33"/>
    <w:rsid w:val="0065313B"/>
    <w:rsid w:val="0066019A"/>
    <w:rsid w:val="0066563F"/>
    <w:rsid w:val="00684A30"/>
    <w:rsid w:val="00695270"/>
    <w:rsid w:val="006969B6"/>
    <w:rsid w:val="00696E65"/>
    <w:rsid w:val="006A2432"/>
    <w:rsid w:val="006A595E"/>
    <w:rsid w:val="006A68EB"/>
    <w:rsid w:val="006A7B8F"/>
    <w:rsid w:val="006D2075"/>
    <w:rsid w:val="006D3A48"/>
    <w:rsid w:val="006D5C55"/>
    <w:rsid w:val="006E5839"/>
    <w:rsid w:val="006E7071"/>
    <w:rsid w:val="006F18CD"/>
    <w:rsid w:val="006F4690"/>
    <w:rsid w:val="006F5EDD"/>
    <w:rsid w:val="007002EB"/>
    <w:rsid w:val="007028AB"/>
    <w:rsid w:val="00715528"/>
    <w:rsid w:val="00716724"/>
    <w:rsid w:val="00721304"/>
    <w:rsid w:val="00724436"/>
    <w:rsid w:val="00727859"/>
    <w:rsid w:val="00734970"/>
    <w:rsid w:val="0076014C"/>
    <w:rsid w:val="00763539"/>
    <w:rsid w:val="00770E28"/>
    <w:rsid w:val="00772D34"/>
    <w:rsid w:val="007813C0"/>
    <w:rsid w:val="00781D50"/>
    <w:rsid w:val="00782975"/>
    <w:rsid w:val="00785F3A"/>
    <w:rsid w:val="00787E06"/>
    <w:rsid w:val="00797746"/>
    <w:rsid w:val="007A3639"/>
    <w:rsid w:val="007B3BC1"/>
    <w:rsid w:val="007B54FF"/>
    <w:rsid w:val="007C32AE"/>
    <w:rsid w:val="007C350D"/>
    <w:rsid w:val="007C4017"/>
    <w:rsid w:val="007D3E27"/>
    <w:rsid w:val="007D55A0"/>
    <w:rsid w:val="007D77C0"/>
    <w:rsid w:val="007E1A97"/>
    <w:rsid w:val="007E3201"/>
    <w:rsid w:val="007E7CE6"/>
    <w:rsid w:val="00800CAB"/>
    <w:rsid w:val="00802B2B"/>
    <w:rsid w:val="008126BD"/>
    <w:rsid w:val="00817518"/>
    <w:rsid w:val="008208D4"/>
    <w:rsid w:val="00824576"/>
    <w:rsid w:val="008260D7"/>
    <w:rsid w:val="00830576"/>
    <w:rsid w:val="00835B60"/>
    <w:rsid w:val="008365E5"/>
    <w:rsid w:val="008434C8"/>
    <w:rsid w:val="0085082A"/>
    <w:rsid w:val="00851200"/>
    <w:rsid w:val="00871047"/>
    <w:rsid w:val="00871606"/>
    <w:rsid w:val="008751AA"/>
    <w:rsid w:val="00882624"/>
    <w:rsid w:val="008829E3"/>
    <w:rsid w:val="00885EC1"/>
    <w:rsid w:val="00886C4D"/>
    <w:rsid w:val="0089591E"/>
    <w:rsid w:val="00895D37"/>
    <w:rsid w:val="00897D5E"/>
    <w:rsid w:val="008A1F28"/>
    <w:rsid w:val="008A4F8B"/>
    <w:rsid w:val="008B33F9"/>
    <w:rsid w:val="008B5219"/>
    <w:rsid w:val="008B63CC"/>
    <w:rsid w:val="008B6D06"/>
    <w:rsid w:val="008B75DD"/>
    <w:rsid w:val="008C0AB2"/>
    <w:rsid w:val="008C1151"/>
    <w:rsid w:val="008C199B"/>
    <w:rsid w:val="008C1AD9"/>
    <w:rsid w:val="008C7DE9"/>
    <w:rsid w:val="008E3FC8"/>
    <w:rsid w:val="008E44F7"/>
    <w:rsid w:val="008E46CE"/>
    <w:rsid w:val="008F1C89"/>
    <w:rsid w:val="008F2A0D"/>
    <w:rsid w:val="008F6521"/>
    <w:rsid w:val="009049A8"/>
    <w:rsid w:val="00905A97"/>
    <w:rsid w:val="00906F7D"/>
    <w:rsid w:val="00912C57"/>
    <w:rsid w:val="00917879"/>
    <w:rsid w:val="00920353"/>
    <w:rsid w:val="00921905"/>
    <w:rsid w:val="00926DCA"/>
    <w:rsid w:val="0095478E"/>
    <w:rsid w:val="009548EB"/>
    <w:rsid w:val="00954C00"/>
    <w:rsid w:val="00957C9E"/>
    <w:rsid w:val="009653E7"/>
    <w:rsid w:val="00973024"/>
    <w:rsid w:val="00976B9A"/>
    <w:rsid w:val="009866EA"/>
    <w:rsid w:val="00997DF6"/>
    <w:rsid w:val="00997E5E"/>
    <w:rsid w:val="009A4170"/>
    <w:rsid w:val="009A5E9F"/>
    <w:rsid w:val="009B6575"/>
    <w:rsid w:val="009B6590"/>
    <w:rsid w:val="009B69CA"/>
    <w:rsid w:val="009C2128"/>
    <w:rsid w:val="009C5606"/>
    <w:rsid w:val="009C7AEB"/>
    <w:rsid w:val="009D1587"/>
    <w:rsid w:val="009E0A9E"/>
    <w:rsid w:val="009E3958"/>
    <w:rsid w:val="009F5029"/>
    <w:rsid w:val="00A02B6E"/>
    <w:rsid w:val="00A04AAD"/>
    <w:rsid w:val="00A07672"/>
    <w:rsid w:val="00A109C6"/>
    <w:rsid w:val="00A1467F"/>
    <w:rsid w:val="00A164D8"/>
    <w:rsid w:val="00A2626F"/>
    <w:rsid w:val="00A34040"/>
    <w:rsid w:val="00A341FE"/>
    <w:rsid w:val="00A34823"/>
    <w:rsid w:val="00A355C6"/>
    <w:rsid w:val="00A37541"/>
    <w:rsid w:val="00A4143C"/>
    <w:rsid w:val="00A41C5C"/>
    <w:rsid w:val="00A428B8"/>
    <w:rsid w:val="00A47B92"/>
    <w:rsid w:val="00A47F3E"/>
    <w:rsid w:val="00A507B1"/>
    <w:rsid w:val="00A55A82"/>
    <w:rsid w:val="00A6314B"/>
    <w:rsid w:val="00A701B3"/>
    <w:rsid w:val="00A71A70"/>
    <w:rsid w:val="00A72299"/>
    <w:rsid w:val="00A72AAA"/>
    <w:rsid w:val="00A74160"/>
    <w:rsid w:val="00A772A8"/>
    <w:rsid w:val="00A80ACC"/>
    <w:rsid w:val="00A81B39"/>
    <w:rsid w:val="00A83BE0"/>
    <w:rsid w:val="00A919B6"/>
    <w:rsid w:val="00A921FA"/>
    <w:rsid w:val="00A95E23"/>
    <w:rsid w:val="00AA06F6"/>
    <w:rsid w:val="00AA0FE6"/>
    <w:rsid w:val="00AA2FB9"/>
    <w:rsid w:val="00AB3D61"/>
    <w:rsid w:val="00AB5B1E"/>
    <w:rsid w:val="00AB7B7D"/>
    <w:rsid w:val="00AC1A04"/>
    <w:rsid w:val="00AC1CAC"/>
    <w:rsid w:val="00AC6537"/>
    <w:rsid w:val="00AC7619"/>
    <w:rsid w:val="00AD30A4"/>
    <w:rsid w:val="00AE21EA"/>
    <w:rsid w:val="00AE251D"/>
    <w:rsid w:val="00AE5A4E"/>
    <w:rsid w:val="00AF1EFA"/>
    <w:rsid w:val="00AF48FE"/>
    <w:rsid w:val="00AF50B6"/>
    <w:rsid w:val="00B01FCE"/>
    <w:rsid w:val="00B03537"/>
    <w:rsid w:val="00B038D2"/>
    <w:rsid w:val="00B127A8"/>
    <w:rsid w:val="00B128A0"/>
    <w:rsid w:val="00B13AF6"/>
    <w:rsid w:val="00B14F04"/>
    <w:rsid w:val="00B21938"/>
    <w:rsid w:val="00B268BA"/>
    <w:rsid w:val="00B3021C"/>
    <w:rsid w:val="00B31A00"/>
    <w:rsid w:val="00B32B79"/>
    <w:rsid w:val="00B362E2"/>
    <w:rsid w:val="00B43DED"/>
    <w:rsid w:val="00B44993"/>
    <w:rsid w:val="00B477FB"/>
    <w:rsid w:val="00B507B6"/>
    <w:rsid w:val="00B60848"/>
    <w:rsid w:val="00B62516"/>
    <w:rsid w:val="00B755BF"/>
    <w:rsid w:val="00B81E75"/>
    <w:rsid w:val="00B83200"/>
    <w:rsid w:val="00B83224"/>
    <w:rsid w:val="00B87706"/>
    <w:rsid w:val="00B9051F"/>
    <w:rsid w:val="00B925D1"/>
    <w:rsid w:val="00B96B65"/>
    <w:rsid w:val="00B96EA4"/>
    <w:rsid w:val="00BA0932"/>
    <w:rsid w:val="00BA3345"/>
    <w:rsid w:val="00BA3866"/>
    <w:rsid w:val="00BA504C"/>
    <w:rsid w:val="00BA68C7"/>
    <w:rsid w:val="00BA7623"/>
    <w:rsid w:val="00BB1C3E"/>
    <w:rsid w:val="00BB2AD2"/>
    <w:rsid w:val="00BB5096"/>
    <w:rsid w:val="00BB6BB9"/>
    <w:rsid w:val="00BC34CF"/>
    <w:rsid w:val="00BC4D0E"/>
    <w:rsid w:val="00BC5265"/>
    <w:rsid w:val="00BC6310"/>
    <w:rsid w:val="00BE0B87"/>
    <w:rsid w:val="00BE5ACF"/>
    <w:rsid w:val="00BE6250"/>
    <w:rsid w:val="00BE7E56"/>
    <w:rsid w:val="00BE7FAF"/>
    <w:rsid w:val="00BF0609"/>
    <w:rsid w:val="00BF56BA"/>
    <w:rsid w:val="00BF576C"/>
    <w:rsid w:val="00BF7DF9"/>
    <w:rsid w:val="00C02C8E"/>
    <w:rsid w:val="00C07110"/>
    <w:rsid w:val="00C1394C"/>
    <w:rsid w:val="00C3009B"/>
    <w:rsid w:val="00C31325"/>
    <w:rsid w:val="00C4208F"/>
    <w:rsid w:val="00C46681"/>
    <w:rsid w:val="00C46710"/>
    <w:rsid w:val="00C47C5B"/>
    <w:rsid w:val="00C50B1E"/>
    <w:rsid w:val="00C52B40"/>
    <w:rsid w:val="00C56C04"/>
    <w:rsid w:val="00C63C79"/>
    <w:rsid w:val="00C6473D"/>
    <w:rsid w:val="00C70677"/>
    <w:rsid w:val="00C71A1F"/>
    <w:rsid w:val="00C71F68"/>
    <w:rsid w:val="00C721F0"/>
    <w:rsid w:val="00C8138E"/>
    <w:rsid w:val="00C8165C"/>
    <w:rsid w:val="00C82297"/>
    <w:rsid w:val="00C96553"/>
    <w:rsid w:val="00CA0CFB"/>
    <w:rsid w:val="00CA16CC"/>
    <w:rsid w:val="00CA4557"/>
    <w:rsid w:val="00CA4563"/>
    <w:rsid w:val="00CA7170"/>
    <w:rsid w:val="00CB11D7"/>
    <w:rsid w:val="00CB6D01"/>
    <w:rsid w:val="00CB7EC6"/>
    <w:rsid w:val="00CC03EC"/>
    <w:rsid w:val="00CC3E57"/>
    <w:rsid w:val="00CC4055"/>
    <w:rsid w:val="00CD24AC"/>
    <w:rsid w:val="00CE2D89"/>
    <w:rsid w:val="00CE47D6"/>
    <w:rsid w:val="00CE4E16"/>
    <w:rsid w:val="00CF37AD"/>
    <w:rsid w:val="00CF6CCD"/>
    <w:rsid w:val="00CF7683"/>
    <w:rsid w:val="00D02464"/>
    <w:rsid w:val="00D0289E"/>
    <w:rsid w:val="00D03849"/>
    <w:rsid w:val="00D057CF"/>
    <w:rsid w:val="00D2405A"/>
    <w:rsid w:val="00D26128"/>
    <w:rsid w:val="00D3067E"/>
    <w:rsid w:val="00D3073B"/>
    <w:rsid w:val="00D367E5"/>
    <w:rsid w:val="00D4395C"/>
    <w:rsid w:val="00D45EB7"/>
    <w:rsid w:val="00D45EE2"/>
    <w:rsid w:val="00D46A6B"/>
    <w:rsid w:val="00D509CB"/>
    <w:rsid w:val="00D56487"/>
    <w:rsid w:val="00D6027A"/>
    <w:rsid w:val="00D72175"/>
    <w:rsid w:val="00D74DDC"/>
    <w:rsid w:val="00D771C6"/>
    <w:rsid w:val="00D82155"/>
    <w:rsid w:val="00D82FCA"/>
    <w:rsid w:val="00D845F6"/>
    <w:rsid w:val="00D90731"/>
    <w:rsid w:val="00D90ED8"/>
    <w:rsid w:val="00DA1397"/>
    <w:rsid w:val="00DB5C80"/>
    <w:rsid w:val="00DB62F7"/>
    <w:rsid w:val="00DB7D5A"/>
    <w:rsid w:val="00DC0FE4"/>
    <w:rsid w:val="00DC5914"/>
    <w:rsid w:val="00DC5D72"/>
    <w:rsid w:val="00DC612B"/>
    <w:rsid w:val="00DE4241"/>
    <w:rsid w:val="00DE476F"/>
    <w:rsid w:val="00DF08EA"/>
    <w:rsid w:val="00DF6F81"/>
    <w:rsid w:val="00E0118F"/>
    <w:rsid w:val="00E04F52"/>
    <w:rsid w:val="00E123D2"/>
    <w:rsid w:val="00E12D7F"/>
    <w:rsid w:val="00E158EE"/>
    <w:rsid w:val="00E20087"/>
    <w:rsid w:val="00E21070"/>
    <w:rsid w:val="00E25739"/>
    <w:rsid w:val="00E33E32"/>
    <w:rsid w:val="00E35266"/>
    <w:rsid w:val="00E3666A"/>
    <w:rsid w:val="00E4631D"/>
    <w:rsid w:val="00E4796E"/>
    <w:rsid w:val="00E53094"/>
    <w:rsid w:val="00E55758"/>
    <w:rsid w:val="00E5645F"/>
    <w:rsid w:val="00E6561E"/>
    <w:rsid w:val="00E77767"/>
    <w:rsid w:val="00E81B63"/>
    <w:rsid w:val="00E83A63"/>
    <w:rsid w:val="00E8552D"/>
    <w:rsid w:val="00E87C99"/>
    <w:rsid w:val="00E87F33"/>
    <w:rsid w:val="00E901A1"/>
    <w:rsid w:val="00E902DC"/>
    <w:rsid w:val="00E91617"/>
    <w:rsid w:val="00EB2497"/>
    <w:rsid w:val="00EB4DCB"/>
    <w:rsid w:val="00EB6C56"/>
    <w:rsid w:val="00EC0CAA"/>
    <w:rsid w:val="00EC2A62"/>
    <w:rsid w:val="00EC4C84"/>
    <w:rsid w:val="00EC6D71"/>
    <w:rsid w:val="00ED043B"/>
    <w:rsid w:val="00ED0C98"/>
    <w:rsid w:val="00EE1727"/>
    <w:rsid w:val="00EE1C50"/>
    <w:rsid w:val="00EE5DBA"/>
    <w:rsid w:val="00F058E9"/>
    <w:rsid w:val="00F060B9"/>
    <w:rsid w:val="00F111AD"/>
    <w:rsid w:val="00F115C6"/>
    <w:rsid w:val="00F2764F"/>
    <w:rsid w:val="00F32BE0"/>
    <w:rsid w:val="00F330D9"/>
    <w:rsid w:val="00F3364A"/>
    <w:rsid w:val="00F337AE"/>
    <w:rsid w:val="00F372E8"/>
    <w:rsid w:val="00F37474"/>
    <w:rsid w:val="00F42A09"/>
    <w:rsid w:val="00F50253"/>
    <w:rsid w:val="00F678C4"/>
    <w:rsid w:val="00F7004E"/>
    <w:rsid w:val="00F75ACC"/>
    <w:rsid w:val="00F7618C"/>
    <w:rsid w:val="00F85616"/>
    <w:rsid w:val="00FA3CCB"/>
    <w:rsid w:val="00FA3FCB"/>
    <w:rsid w:val="00FB056D"/>
    <w:rsid w:val="00FB2A8C"/>
    <w:rsid w:val="00FB5396"/>
    <w:rsid w:val="00FC6460"/>
    <w:rsid w:val="00FD3A48"/>
    <w:rsid w:val="00FE2C67"/>
    <w:rsid w:val="00FF13FA"/>
    <w:rsid w:val="00FF3FC5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9BCC02"/>
  <w15:chartTrackingRefBased/>
  <w15:docId w15:val="{0195CB96-7E3A-294A-9851-06C3D0376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4C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4C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7160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85F3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71A1F"/>
    <w:pPr>
      <w:ind w:left="720"/>
      <w:contextualSpacing/>
    </w:pPr>
  </w:style>
  <w:style w:type="table" w:styleId="TableGrid">
    <w:name w:val="Table Grid"/>
    <w:basedOn w:val="TableNormal"/>
    <w:uiPriority w:val="39"/>
    <w:rsid w:val="009B6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3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7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73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81E29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E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E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6E6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DC5D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D72"/>
  </w:style>
  <w:style w:type="character" w:styleId="PageNumber">
    <w:name w:val="page number"/>
    <w:basedOn w:val="DefaultParagraphFont"/>
    <w:uiPriority w:val="99"/>
    <w:semiHidden/>
    <w:unhideWhenUsed/>
    <w:rsid w:val="00DC5D72"/>
  </w:style>
  <w:style w:type="paragraph" w:styleId="Revision">
    <w:name w:val="Revision"/>
    <w:hidden/>
    <w:uiPriority w:val="99"/>
    <w:semiHidden/>
    <w:rsid w:val="0033655C"/>
  </w:style>
  <w:style w:type="paragraph" w:styleId="Header">
    <w:name w:val="header"/>
    <w:basedOn w:val="Normal"/>
    <w:link w:val="HeaderChar"/>
    <w:uiPriority w:val="99"/>
    <w:unhideWhenUsed/>
    <w:rsid w:val="000F37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92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0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2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6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0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8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3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9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5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5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2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0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9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1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1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5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1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4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3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4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8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5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4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7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02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6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5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4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6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36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4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5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6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4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0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34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7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3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5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7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4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4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8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2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3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2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5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1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7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65E64C-21E3-7F4D-BF82-080C899DF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LERIA ZURLA</cp:lastModifiedBy>
  <cp:revision>19</cp:revision>
  <cp:lastPrinted>2023-09-15T11:13:00Z</cp:lastPrinted>
  <dcterms:created xsi:type="dcterms:W3CDTF">2023-09-15T11:13:00Z</dcterms:created>
  <dcterms:modified xsi:type="dcterms:W3CDTF">2024-06-1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5-24T13:52:3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b0206f0-8a13-443d-b4d3-30a0bc6f6ebb</vt:lpwstr>
  </property>
  <property fmtid="{D5CDD505-2E9C-101B-9397-08002B2CF9AE}" pid="8" name="MSIP_Label_2ad0b24d-6422-44b0-b3de-abb3a9e8c81a_ContentBits">
    <vt:lpwstr>0</vt:lpwstr>
  </property>
</Properties>
</file>